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2"/>
        <w:gridCol w:w="6009"/>
        <w:gridCol w:w="1225"/>
        <w:gridCol w:w="2852"/>
        <w:gridCol w:w="1072"/>
      </w:tblGrid>
      <w:tr w:rsidR="002A3263" w:rsidRPr="00256DD7" w14:paraId="7D8D1C9D" w14:textId="77777777" w:rsidTr="00256DD7">
        <w:trPr>
          <w:trHeight w:val="300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14:paraId="70DD86E6" w14:textId="2ABA65A9" w:rsidR="002A3263" w:rsidRPr="00440450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440450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8D3AC6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4404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       </w:t>
            </w:r>
            <w:r w:rsidR="004404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Pr="00440450">
              <w:rPr>
                <w:rFonts w:ascii="Times New Roman" w:hAnsi="Times New Roman" w:cs="Times New Roman"/>
                <w:b/>
                <w:sz w:val="24"/>
                <w:szCs w:val="24"/>
              </w:rPr>
              <w:t>Plasma Metabolites Significantly Correlated with Mineral Status in Children</w:t>
            </w:r>
          </w:p>
        </w:tc>
      </w:tr>
      <w:tr w:rsidR="002A3263" w:rsidRPr="00256DD7" w14:paraId="35CFA698" w14:textId="77777777" w:rsidTr="00256DD7">
        <w:trPr>
          <w:trHeight w:val="300"/>
        </w:trPr>
        <w:tc>
          <w:tcPr>
            <w:tcW w:w="692" w:type="pct"/>
            <w:vMerge w:val="restart"/>
            <w:shd w:val="clear" w:color="auto" w:fill="auto"/>
            <w:noWrap/>
            <w:vAlign w:val="center"/>
          </w:tcPr>
          <w:p w14:paraId="298FA50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b/>
                <w:sz w:val="20"/>
                <w:szCs w:val="20"/>
              </w:rPr>
              <w:t>Micronutrient</w:t>
            </w:r>
          </w:p>
        </w:tc>
        <w:tc>
          <w:tcPr>
            <w:tcW w:w="2320" w:type="pct"/>
            <w:vMerge w:val="restart"/>
            <w:shd w:val="clear" w:color="auto" w:fill="auto"/>
            <w:noWrap/>
            <w:vAlign w:val="center"/>
          </w:tcPr>
          <w:p w14:paraId="06B9D57C" w14:textId="77777777" w:rsidR="002A3263" w:rsidRPr="00440450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0450">
              <w:rPr>
                <w:rFonts w:ascii="Times New Roman" w:hAnsi="Times New Roman" w:cs="Times New Roman"/>
                <w:b/>
                <w:sz w:val="24"/>
                <w:szCs w:val="24"/>
              </w:rPr>
              <w:t>Biochemical Name</w:t>
            </w:r>
          </w:p>
        </w:tc>
        <w:tc>
          <w:tcPr>
            <w:tcW w:w="1574" w:type="pct"/>
            <w:gridSpan w:val="2"/>
            <w:shd w:val="clear" w:color="auto" w:fill="auto"/>
            <w:noWrap/>
            <w:vAlign w:val="center"/>
          </w:tcPr>
          <w:p w14:paraId="223F996A" w14:textId="77777777" w:rsidR="002A3263" w:rsidRPr="00440450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0450">
              <w:rPr>
                <w:rFonts w:ascii="Times New Roman" w:hAnsi="Times New Roman" w:cs="Times New Roman"/>
                <w:b/>
                <w:sz w:val="24"/>
                <w:szCs w:val="24"/>
              </w:rPr>
              <w:t>Spearman’s Correlation Coefficient</w:t>
            </w:r>
          </w:p>
        </w:tc>
        <w:tc>
          <w:tcPr>
            <w:tcW w:w="414" w:type="pct"/>
            <w:vMerge w:val="restart"/>
            <w:shd w:val="clear" w:color="auto" w:fill="auto"/>
            <w:noWrap/>
            <w:vAlign w:val="center"/>
          </w:tcPr>
          <w:p w14:paraId="7CED4727" w14:textId="77777777" w:rsidR="002A3263" w:rsidRPr="00440450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0450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2A3263" w:rsidRPr="00256DD7" w14:paraId="7A139961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7A36DFC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20" w:type="pct"/>
            <w:vMerge/>
            <w:shd w:val="clear" w:color="auto" w:fill="auto"/>
            <w:noWrap/>
            <w:vAlign w:val="center"/>
          </w:tcPr>
          <w:p w14:paraId="26337E81" w14:textId="77777777" w:rsidR="002A3263" w:rsidRPr="00440450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088F11C" w14:textId="77777777" w:rsidR="002A3263" w:rsidRPr="00440450" w:rsidRDefault="002A3263" w:rsidP="00E63C5F">
            <w:pPr>
              <w:spacing w:after="0"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40450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44045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1101" w:type="pct"/>
            <w:shd w:val="clear" w:color="auto" w:fill="auto"/>
            <w:noWrap/>
            <w:vAlign w:val="center"/>
          </w:tcPr>
          <w:p w14:paraId="40967545" w14:textId="77777777" w:rsidR="002A3263" w:rsidRPr="00440450" w:rsidRDefault="002A3263" w:rsidP="00E63C5F">
            <w:pPr>
              <w:spacing w:after="0"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0450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414" w:type="pct"/>
            <w:vMerge/>
            <w:shd w:val="clear" w:color="auto" w:fill="auto"/>
            <w:noWrap/>
            <w:vAlign w:val="center"/>
          </w:tcPr>
          <w:p w14:paraId="671DB77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A3263" w:rsidRPr="00256DD7" w14:paraId="51E1A969" w14:textId="77777777" w:rsidTr="00256DD7">
        <w:trPr>
          <w:trHeight w:val="300"/>
        </w:trPr>
        <w:tc>
          <w:tcPr>
            <w:tcW w:w="692" w:type="pct"/>
            <w:vMerge w:val="restart"/>
            <w:shd w:val="clear" w:color="auto" w:fill="auto"/>
            <w:noWrap/>
            <w:vAlign w:val="center"/>
          </w:tcPr>
          <w:p w14:paraId="5CF01FF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alcium</w:t>
            </w: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306243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-aminobutyr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DA8064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45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5205C9C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6799 to 0.5973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319DA8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01</w:t>
            </w:r>
          </w:p>
        </w:tc>
      </w:tr>
      <w:tr w:rsidR="002A3263" w:rsidRPr="00256DD7" w14:paraId="5B6B9F6D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592D13B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3159FC8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-aminooctano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643A28A6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78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636657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97 to -0.010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0FDE3A3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81</w:t>
            </w:r>
          </w:p>
        </w:tc>
      </w:tr>
      <w:tr w:rsidR="002A3263" w:rsidRPr="00256DD7" w14:paraId="0AC1607A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ACFFDD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284970B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phenylpropionate (</w:t>
            </w: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hydrocinnamat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4757632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7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944169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95 to -0.0102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4242C3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82</w:t>
            </w:r>
          </w:p>
        </w:tc>
      </w:tr>
      <w:tr w:rsidR="002A3263" w:rsidRPr="00256DD7" w14:paraId="14CE75C4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79ECCA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21E4CE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rabonat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xylonat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F792E22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732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6EB9DA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51 to -0.0510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80AE3B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2A3263" w:rsidRPr="00256DD7" w14:paraId="3B0751BF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F889FF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76DB6AC" w14:textId="3F917F68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bilirubin (E,Z or Z,E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5705CC8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1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4856F4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766 to 0.616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E09DA4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57</w:t>
            </w:r>
          </w:p>
        </w:tc>
      </w:tr>
      <w:tr w:rsidR="002A3263" w:rsidRPr="00256DD7" w14:paraId="18E04D9C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22D7ED9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50C1C41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biliverdin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48BABB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D46BE9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664 to 0.6099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E0B0C36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02</w:t>
            </w:r>
          </w:p>
        </w:tc>
      </w:tr>
      <w:tr w:rsidR="002A3263" w:rsidRPr="00256DD7" w14:paraId="4BE8792F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700E12E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6F8928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ampesterol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6919C75D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94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D022CD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09 to -0.01231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77E8606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71</w:t>
            </w:r>
          </w:p>
        </w:tc>
      </w:tr>
      <w:tr w:rsidR="002A3263" w:rsidRPr="00256DD7" w14:paraId="3696ADC0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07DD43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643418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henodeoxychol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D34F7E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72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34177DC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65 to -0.0211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04406CB2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27</w:t>
            </w:r>
          </w:p>
        </w:tc>
      </w:tr>
      <w:tr w:rsidR="002A3263" w:rsidRPr="00256DD7" w14:paraId="2A2BABCD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D94645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50DAED7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9D407F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1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5641F7C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791 to 0.617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BCC5D7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56</w:t>
            </w:r>
          </w:p>
        </w:tc>
      </w:tr>
      <w:tr w:rsidR="002A3263" w:rsidRPr="00256DD7" w14:paraId="1AC81C5C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686AA91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5EE4E9F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dehydroisoandrosteron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sulfate (DHEA-S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0EF054B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03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34EEBBD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464 to 0.6087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5A9B66C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11</w:t>
            </w:r>
          </w:p>
        </w:tc>
      </w:tr>
      <w:tr w:rsidR="002A3263" w:rsidRPr="00256DD7" w14:paraId="1965F304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09F4C81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EAC1B6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docosadioat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BA509F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44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057C8C7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17 to -0.02939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624B5F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2A3263" w:rsidRPr="00256DD7" w14:paraId="38107C78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7728A6F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D9A024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eicosanodioat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85678F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078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386BA2D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493 to -0.0916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452659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2A3263" w:rsidRPr="00256DD7" w14:paraId="210F6357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6B83D1E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3B192BC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alactonat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FB0E0BC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7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FAA60A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23 to 0.000970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64B47D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47</w:t>
            </w:r>
          </w:p>
        </w:tc>
      </w:tr>
      <w:tr w:rsidR="002A3263" w:rsidRPr="00256DD7" w14:paraId="09566B17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6662B37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38C5C5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amma-</w:t>
            </w: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utamylvalin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6ABF233C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28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1B7A67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619 to 0.6033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D79EBC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51</w:t>
            </w:r>
          </w:p>
        </w:tc>
      </w:tr>
      <w:tr w:rsidR="002A3263" w:rsidRPr="00256DD7" w14:paraId="39E574A5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5356FD4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B3EDE1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ycodeoxycholat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sulf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5DBD22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668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D1A174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634 to 0.689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0CFBFB5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</w:tr>
      <w:tr w:rsidR="002A3263" w:rsidRPr="00256DD7" w14:paraId="035983E1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2B8C17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4E214A4" w14:textId="4012A508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ycolithocholat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sulfate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03EDCCE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851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6A97CD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648 to 0.633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F261752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2A3263" w:rsidRPr="00256DD7" w14:paraId="73C4C0C7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1C24EF1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FF5CAA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hippurat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36B6AF1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015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AF25AF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449 to -0.08411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6E98B781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</w:tc>
      </w:tr>
      <w:tr w:rsidR="002A3263" w:rsidRPr="00256DD7" w14:paraId="426F048B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5E24884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3A8DF57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hyocholat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30EF45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27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FC01E6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61 to -0.004829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285AE77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12</w:t>
            </w:r>
          </w:p>
        </w:tc>
      </w:tr>
      <w:tr w:rsidR="002A3263" w:rsidRPr="00256DD7" w14:paraId="1B574F7D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80E1E7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10B295A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L-urobilin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E237E16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858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2A8CCB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7022 to -0.1873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0C331B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A3263" w:rsidRPr="00256DD7" w14:paraId="0C706C71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7F913A9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182687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alonylcarnitin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02EE3F0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8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08F49FF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05559 to 0.5933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2BA8F94B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37</w:t>
            </w:r>
          </w:p>
        </w:tc>
      </w:tr>
      <w:tr w:rsidR="002A3263" w:rsidRPr="00256DD7" w14:paraId="28A744CB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FFCDC4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329B769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cetylarginin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121872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7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E4AA62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339 to 0.6142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20D50ED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74</w:t>
            </w:r>
          </w:p>
        </w:tc>
      </w:tr>
      <w:tr w:rsidR="002A3263" w:rsidRPr="00256DD7" w14:paraId="27898A59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406EEC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903D3C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cetylaspartat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(NAA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2E0B16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0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31022E5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18 to -0.01371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BB84706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64</w:t>
            </w:r>
          </w:p>
        </w:tc>
      </w:tr>
      <w:tr w:rsidR="002A3263" w:rsidRPr="00256DD7" w14:paraId="2B13EA58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628D31A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5DB6ABC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ethylpipecolat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3E908D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614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5E063E7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567 to 0.6859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096FA7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</w:tr>
      <w:tr w:rsidR="002A3263" w:rsidRPr="00256DD7" w14:paraId="0F1C45E9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6120B8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D50566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-cresol sulf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E0EFDD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64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02CEDE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31 to -0.0316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6AFBE1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81</w:t>
            </w:r>
          </w:p>
        </w:tc>
      </w:tr>
      <w:tr w:rsidR="002A3263" w:rsidRPr="00256DD7" w14:paraId="5B0E95CC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AB2AF0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3F22A1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rotid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C44855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32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BBB8F0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64 to -0.005321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569E8A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09</w:t>
            </w:r>
          </w:p>
        </w:tc>
      </w:tr>
      <w:tr w:rsidR="002A3263" w:rsidRPr="00256DD7" w14:paraId="240BEE84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5995921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5A136F0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ribonat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6972920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78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011725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12 to -0.04472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85C328C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31</w:t>
            </w:r>
          </w:p>
        </w:tc>
      </w:tr>
      <w:tr w:rsidR="002A3263" w:rsidRPr="00256DD7" w14:paraId="7F02D053" w14:textId="77777777" w:rsidTr="00256DD7">
        <w:trPr>
          <w:trHeight w:val="300"/>
        </w:trPr>
        <w:tc>
          <w:tcPr>
            <w:tcW w:w="692" w:type="pct"/>
            <w:vMerge w:val="restart"/>
            <w:shd w:val="clear" w:color="auto" w:fill="auto"/>
            <w:noWrap/>
            <w:vAlign w:val="center"/>
          </w:tcPr>
          <w:p w14:paraId="78CA06A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Iron</w:t>
            </w: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96D560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6-hydroxypalmit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28A615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7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1C66C1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26 to 0.000575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42D0AC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44</w:t>
            </w:r>
          </w:p>
        </w:tc>
      </w:tr>
      <w:tr w:rsidR="002A3263" w:rsidRPr="00256DD7" w14:paraId="3BD3DD9A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29FEF92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35A9813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-acetamidophenol sulf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2CF2DB1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118ABC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752 to 0.6042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A83C2C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45</w:t>
            </w:r>
          </w:p>
        </w:tc>
      </w:tr>
      <w:tr w:rsidR="002A3263" w:rsidRPr="00256DD7" w14:paraId="63B9CC0D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9E9353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12AB316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(3-hydroxyphenyl)propion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C9345FC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192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8F0C14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053 to 0.6572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7333D0C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88</w:t>
            </w:r>
          </w:p>
        </w:tc>
      </w:tr>
      <w:tr w:rsidR="002A3263" w:rsidRPr="00256DD7" w14:paraId="79692DBC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69D5EEA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F30838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hydroxyhippur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331F71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91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EE0A6D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203 to 0.6007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0B6D412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73</w:t>
            </w:r>
          </w:p>
        </w:tc>
      </w:tr>
      <w:tr w:rsidR="002A3263" w:rsidRPr="00256DD7" w14:paraId="509EA978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530C8AD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2336682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methoxycatechol sulfate (1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945FC5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72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0CEEE94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407 to 0.620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47827E1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33</w:t>
            </w:r>
          </w:p>
        </w:tc>
      </w:tr>
      <w:tr w:rsidR="002A3263" w:rsidRPr="00256DD7" w14:paraId="5A5CF755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71D84C6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11F866F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4-vinylphenol sulf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0192A6F0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40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21B082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314 to 0.672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21568A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56</w:t>
            </w:r>
          </w:p>
        </w:tc>
      </w:tr>
      <w:tr w:rsidR="002A3263" w:rsidRPr="00256DD7" w14:paraId="3498BF95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B894CD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1D55F9E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6-oxopiperidine-2-carboxyl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0661AB7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13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BFB370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8008 to 0.5877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F7A5EE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92</w:t>
            </w:r>
          </w:p>
        </w:tc>
      </w:tr>
      <w:tr w:rsidR="002A3263" w:rsidRPr="00256DD7" w14:paraId="3A2065A2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62FA78E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3DFD954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denosine 5'-diphosphoribose (ADP-ribose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454B0B1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704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000B3F5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3 to -0.04772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A8A63B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21</w:t>
            </w:r>
          </w:p>
        </w:tc>
      </w:tr>
      <w:tr w:rsidR="002A3263" w:rsidRPr="00256DD7" w14:paraId="60B50952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07E7CC8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29DEDE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llantoin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5FBC536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717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56D7FE1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4 to -0.04927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73AAABE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16</w:t>
            </w:r>
          </w:p>
        </w:tc>
      </w:tr>
      <w:tr w:rsidR="002A3263" w:rsidRPr="00256DD7" w14:paraId="0357DDD4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1C3387E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FF0643A" w14:textId="3215FED8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eramide (d18:1/17:0, d17:1/18:0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4420CB1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68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34EDB37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909 to -0.166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E0A11C1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2A3263" w:rsidRPr="00256DD7" w14:paraId="65452A4C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5CE5B0C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2BBCD4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etiriz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9BF4130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0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93495F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8459 to 0.587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616B1D0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95</w:t>
            </w:r>
          </w:p>
        </w:tc>
      </w:tr>
      <w:tr w:rsidR="002A3263" w:rsidRPr="00256DD7" w14:paraId="03D54E31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29748B8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718FBA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decanoylcarnitin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(C10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47A1D91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57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BCD01A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3026 to 0.591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2C4D2BB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2A3263" w:rsidRPr="00256DD7" w14:paraId="2B3E0A8E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292563D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1A736E1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erucat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(22:1n9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595268E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352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98F40E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681 to -0.124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7B8E536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</w:tr>
      <w:tr w:rsidR="002A3263" w:rsidRPr="00256DD7" w14:paraId="24D10467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0627BD6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3D9B089E" w14:textId="4269D0D4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erythronate</w:t>
            </w:r>
            <w:proofErr w:type="spellEnd"/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FA65F3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724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C9F248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44 to -0.05003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048682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13</w:t>
            </w:r>
          </w:p>
        </w:tc>
      </w:tr>
      <w:tr w:rsidR="002A3263" w:rsidRPr="00256DD7" w14:paraId="1DF2BECF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01A2A1B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57218E3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flavin adenine dinucleotide (FAD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D5AA7E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13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59E93EB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5 to -0.00320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64189400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22</w:t>
            </w:r>
          </w:p>
        </w:tc>
      </w:tr>
      <w:tr w:rsidR="002A3263" w:rsidRPr="00256DD7" w14:paraId="19206635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048ED9E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749359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utam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E99220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73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3BAD69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37 to -0.0326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1C6F7E2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77</w:t>
            </w:r>
          </w:p>
        </w:tc>
      </w:tr>
      <w:tr w:rsidR="002A3263" w:rsidRPr="00256DD7" w14:paraId="04CF7787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0AFDAF3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13767A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hexanoylglycin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05917FD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39E217B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27 to -0.0472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1B4EC06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22</w:t>
            </w:r>
          </w:p>
        </w:tc>
      </w:tr>
      <w:tr w:rsidR="002A3263" w:rsidRPr="00256DD7" w14:paraId="4A962B9E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2629254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1386CC5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inosine 5'-monophosphate (IMP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55AC38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704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60C17A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3 to -0.04772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8F3C33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21</w:t>
            </w:r>
          </w:p>
        </w:tc>
      </w:tr>
      <w:tr w:rsidR="002A3263" w:rsidRPr="00256DD7" w14:paraId="2784D801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7E141D2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4AFF37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isoursodeoxycholat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D1C8F1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853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5BA99A2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6508 to 0.6336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48AAFBE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69</w:t>
            </w:r>
          </w:p>
        </w:tc>
      </w:tr>
      <w:tr w:rsidR="002A3263" w:rsidRPr="00256DD7" w14:paraId="18632E55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2E5F58E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1AE1AAA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L-urobilin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5E5B6B6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4343FD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369 to -0.0706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382B4E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55</w:t>
            </w:r>
          </w:p>
        </w:tc>
      </w:tr>
      <w:tr w:rsidR="002A3263" w:rsidRPr="00256DD7" w14:paraId="77282845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2FF524A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A8B25B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al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73255D6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067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113DEB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485 to -0.0903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253E29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13</w:t>
            </w:r>
          </w:p>
        </w:tc>
      </w:tr>
      <w:tr w:rsidR="002A3263" w:rsidRPr="00256DD7" w14:paraId="10F7B948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5A9DDD7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5462EEA" w14:textId="0DA6774B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argaroylcarnitine</w:t>
            </w:r>
            <w:proofErr w:type="spellEnd"/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082BD8C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87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52AE651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354 to -0.06813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076A381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61</w:t>
            </w:r>
          </w:p>
        </w:tc>
      </w:tr>
      <w:tr w:rsidR="002A3263" w:rsidRPr="00256DD7" w14:paraId="510B6C4F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0A8BC59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2F2801C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6-succinyladenos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CDA0E6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82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4678C1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27 to 0.000306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3752B50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43</w:t>
            </w:r>
          </w:p>
        </w:tc>
      </w:tr>
      <w:tr w:rsidR="002A3263" w:rsidRPr="00256DD7" w14:paraId="3060282F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E47012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503B83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cetylaspartat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(NAA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ABFE72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855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F13D20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337 to -0.06531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666E4BD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68</w:t>
            </w:r>
          </w:p>
        </w:tc>
      </w:tr>
      <w:tr w:rsidR="002A3263" w:rsidRPr="00256DD7" w14:paraId="03ED8C0F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73F26BF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3623C05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acetylneuramin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497721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47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100F96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75 to -0.00704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6D6CD9D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A3263" w:rsidRPr="00256DD7" w14:paraId="0CE74057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B22E09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140F8D4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cetyltaurin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3AA9C2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518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33355E1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794 to -0.144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2167244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</w:tr>
      <w:tr w:rsidR="002A3263" w:rsidRPr="00256DD7" w14:paraId="2EFB798E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1E9BF1D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5F99B3B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palmitoyl-</w:t>
            </w: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phinganin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(d18:0/16:0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68FB7C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24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289969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611 to -0.1121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23632E7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</w:tr>
      <w:tr w:rsidR="002A3263" w:rsidRPr="00256DD7" w14:paraId="0FEE8A3A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0073180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5A6C828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rotid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0FD9512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693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F0B737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912 to -0.166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558EFA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2A3263" w:rsidRPr="00256DD7" w14:paraId="1CDC9AD6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D397B2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31368E31" w14:textId="6936D0CA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-cresol-glucuronide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4F9AD6B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5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97E9D8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05 to 0.003806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96D9AE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65</w:t>
            </w:r>
          </w:p>
        </w:tc>
      </w:tr>
      <w:tr w:rsidR="002A3263" w:rsidRPr="00256DD7" w14:paraId="0728A15D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562CD47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10DEBE9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icolin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C42113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3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D9ABEC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5472 to 0.589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495855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75</w:t>
            </w:r>
          </w:p>
        </w:tc>
      </w:tr>
      <w:tr w:rsidR="002A3263" w:rsidRPr="00256DD7" w14:paraId="2892582E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CC328F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2606ED0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-</w:t>
            </w: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ethylcystein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2BF53CB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43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30FE8C6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6552 to 0.5972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05E313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02</w:t>
            </w:r>
          </w:p>
        </w:tc>
      </w:tr>
      <w:tr w:rsidR="002A3263" w:rsidRPr="00256DD7" w14:paraId="345188E1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114DB0B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C80DAF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-</w:t>
            </w: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ethylcystein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sulfoxid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65DB71C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05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446849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8904 to 0.647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05A53E6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15</w:t>
            </w:r>
          </w:p>
        </w:tc>
      </w:tr>
      <w:tr w:rsidR="002A3263" w:rsidRPr="00256DD7" w14:paraId="47E7FC17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6FCEFE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208CA51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tearoylcarnitin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(C18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EA76A2E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07A1515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49 to -0.0346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2BA15ED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69</w:t>
            </w:r>
          </w:p>
        </w:tc>
      </w:tr>
      <w:tr w:rsidR="002A3263" w:rsidRPr="00256DD7" w14:paraId="1E3967D1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29BED3C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18CF2F7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taurochenodeoxycholat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5F5CCE9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87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066E089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19 to -0.04582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64D4AB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27</w:t>
            </w:r>
          </w:p>
        </w:tc>
      </w:tr>
      <w:tr w:rsidR="002A3263" w:rsidRPr="00256DD7" w14:paraId="1C4C2ADC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1B507C0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9B27D0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taurochol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F73F5CC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5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EA9750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1 to 0.002903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5FBE9FC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59</w:t>
            </w:r>
          </w:p>
        </w:tc>
      </w:tr>
      <w:tr w:rsidR="002A3263" w:rsidRPr="00256DD7" w14:paraId="4F31436A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1150A3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F36E1F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taurocholenat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sulf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7867FDD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851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0DE42CA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334 to -0.064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05920E0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2A3263" w:rsidRPr="00256DD7" w14:paraId="346FC030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2FF412A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17D302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taurolithocholat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3-sulf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AADB9BC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01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5BB528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57 to -0.03593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2E59571D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64</w:t>
            </w:r>
          </w:p>
        </w:tc>
      </w:tr>
      <w:tr w:rsidR="002A3263" w:rsidRPr="00256DD7" w14:paraId="3637FB70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E2CC44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5673E07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tyramine O-sulf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6781AC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7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38A8892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13 to -0.0449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4A1975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2A3263" w:rsidRPr="00256DD7" w14:paraId="67363F1B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1CB5C3D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425F16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vanillylmandelat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(VMA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EAA08E1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78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C23762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97 to -0.010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777BA6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81</w:t>
            </w:r>
          </w:p>
        </w:tc>
      </w:tr>
      <w:tr w:rsidR="002A3263" w:rsidRPr="00256DD7" w14:paraId="5EB1CFCD" w14:textId="77777777" w:rsidTr="00256DD7">
        <w:trPr>
          <w:trHeight w:val="300"/>
        </w:trPr>
        <w:tc>
          <w:tcPr>
            <w:tcW w:w="692" w:type="pct"/>
            <w:vMerge w:val="restart"/>
            <w:shd w:val="clear" w:color="auto" w:fill="auto"/>
            <w:noWrap/>
            <w:vAlign w:val="center"/>
          </w:tcPr>
          <w:p w14:paraId="271FD22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agnesium</w:t>
            </w: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ACE698E" w14:textId="24CD658D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-(1-enyl-palmitoyl)-2-arachidonoyl-GPC (P-16:0/20:4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BB42D5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3A3BA09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075 to 0.5999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C8CC016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79</w:t>
            </w:r>
          </w:p>
        </w:tc>
      </w:tr>
      <w:tr w:rsidR="002A3263" w:rsidRPr="00256DD7" w14:paraId="3FC3DCA3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667DD41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43DA643" w14:textId="6481BEDD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-(1-enyl-palmitoyl)-2-arachidonoyl-GPE (P-16:0/20:4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C200526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93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03724E1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7481 to 0.639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32B50B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45</w:t>
            </w:r>
          </w:p>
        </w:tc>
      </w:tr>
      <w:tr w:rsidR="002A3263" w:rsidRPr="00256DD7" w14:paraId="51191B6A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57F42B7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D351ED2" w14:textId="454845CF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-linoleoyl-GPI (18:2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09EC31E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728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543866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47 to -0.0505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A87A6DC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12</w:t>
            </w:r>
          </w:p>
        </w:tc>
      </w:tr>
      <w:tr w:rsidR="002A3263" w:rsidRPr="00256DD7" w14:paraId="02B10956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B3D950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148A7653" w14:textId="3BA1A075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-oleoyl-GPG (18:1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EEA06A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14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30DE68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51 to -0.003311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75067F6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21</w:t>
            </w:r>
          </w:p>
        </w:tc>
      </w:tr>
      <w:tr w:rsidR="002A3263" w:rsidRPr="00256DD7" w14:paraId="320E6A64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5CBFC7D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46335C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,3-dihydroxy-2-methylbutyr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D136252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85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5BAFB8C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265 to 0.607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F4FC390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2A3263" w:rsidRPr="00256DD7" w14:paraId="228C264D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6E145A9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1DE3372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-hydroxybutyrate/2-hydroxyisobutyr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0C7C24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62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A7552A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139 to 0.6129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01F15666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82</w:t>
            </w:r>
          </w:p>
        </w:tc>
      </w:tr>
      <w:tr w:rsidR="002A3263" w:rsidRPr="00256DD7" w14:paraId="70C5F4CE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75A627F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259522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methoxytyros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7B281F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64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5630664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883 to -0.1611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9D08D3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</w:tr>
      <w:tr w:rsidR="002A3263" w:rsidRPr="00256DD7" w14:paraId="4EF9CE05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754D78C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381F1A2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4-hydroxychlorothalonil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C3BE686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33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10762A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892 to 0.005716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361189B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77</w:t>
            </w:r>
          </w:p>
        </w:tc>
      </w:tr>
      <w:tr w:rsidR="002A3263" w:rsidRPr="00256DD7" w14:paraId="34DB9BD2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60617C3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16E83BF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6-oxopiperidine-2-carboxyl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6651BD6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89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8DC4BF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7011 to 0.6366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665A64D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56</w:t>
            </w:r>
          </w:p>
        </w:tc>
      </w:tr>
      <w:tr w:rsidR="002A3263" w:rsidRPr="00256DD7" w14:paraId="16164BF0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67F5899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51ACA94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rabonat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xylonat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67E68B1D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763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273C99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72 to -0.0546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F08F7C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99</w:t>
            </w:r>
          </w:p>
        </w:tc>
      </w:tr>
      <w:tr w:rsidR="002A3263" w:rsidRPr="00256DD7" w14:paraId="22EB4CF2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706BE3F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6157A4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scorbate (Vitamin C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10015D0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6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B518C5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06 to -0.04371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2813C1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35</w:t>
            </w:r>
          </w:p>
        </w:tc>
      </w:tr>
      <w:tr w:rsidR="002A3263" w:rsidRPr="00256DD7" w14:paraId="7B7B71DD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7F3ACC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1A38A92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ysteine-glutathione disulfid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0ABE535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1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28F714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68 to -0.03766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3FA116E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57</w:t>
            </w:r>
          </w:p>
        </w:tc>
      </w:tr>
      <w:tr w:rsidR="002A3263" w:rsidRPr="00256DD7" w14:paraId="3D58BB5C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9CC215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37291D8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eicosanodioat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F5F23C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271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3FEC71A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626 to -0.1147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6CD187E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75</w:t>
            </w:r>
          </w:p>
        </w:tc>
      </w:tr>
      <w:tr w:rsidR="002A3263" w:rsidRPr="00256DD7" w14:paraId="68F8347D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101882A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175A00EA" w14:textId="7B015AC2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eicosenoylcarnitin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(C20:1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2E1D13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833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5C2444B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322 to -0.0627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66DAFA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75</w:t>
            </w:r>
          </w:p>
        </w:tc>
      </w:tr>
      <w:tr w:rsidR="002A3263" w:rsidRPr="00256DD7" w14:paraId="1E1B33EF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1502A0D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20E019A4" w14:textId="723B31EB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erythronate</w:t>
            </w:r>
            <w:proofErr w:type="spellEnd"/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5044666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925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B1904E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386 to -0.07352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9DE3EC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48</w:t>
            </w:r>
          </w:p>
        </w:tc>
      </w:tr>
      <w:tr w:rsidR="002A3263" w:rsidRPr="00256DD7" w14:paraId="62D29145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14A410E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529F0F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utarylcarnitin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(C5-DC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650D4B21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015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A081B5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8411 to 0.6449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40C9C3D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</w:tc>
      </w:tr>
      <w:tr w:rsidR="002A3263" w:rsidRPr="00256DD7" w14:paraId="25C5EF47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31BFE5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23F986F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6BB2AB0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07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56178E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8646 to 0.5873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76917E1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96</w:t>
            </w:r>
          </w:p>
        </w:tc>
      </w:tr>
      <w:tr w:rsidR="002A3263" w:rsidRPr="00256DD7" w14:paraId="542E6842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57936C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637752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ycodeoxycholat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sulf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895C1CB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95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43848C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516 to 0.6153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E4E12A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67</w:t>
            </w:r>
          </w:p>
        </w:tc>
      </w:tr>
      <w:tr w:rsidR="002A3263" w:rsidRPr="00256DD7" w14:paraId="1C008A50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136292C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7A5BE3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hypotaurin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C7F7A0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098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017A53C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507 to -0.0939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CEC302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06</w:t>
            </w:r>
          </w:p>
        </w:tc>
      </w:tr>
      <w:tr w:rsidR="002A3263" w:rsidRPr="00256DD7" w14:paraId="3ABE17F8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5BC6CFD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5204E7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kynuren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36ED92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71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E8DE11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9758 to 0.5992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24004E0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85</w:t>
            </w:r>
          </w:p>
        </w:tc>
      </w:tr>
      <w:tr w:rsidR="002A3263" w:rsidRPr="00256DD7" w14:paraId="46FBC2C0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29AA4C2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53748F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alonylcarnitin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4F6B6F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211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7D62B5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076 to 0.658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6E4ACF3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85</w:t>
            </w:r>
          </w:p>
        </w:tc>
      </w:tr>
      <w:tr w:rsidR="002A3263" w:rsidRPr="00256DD7" w14:paraId="69D48B0E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36B16E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E5A0C2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6-carbamoylthreonyladenos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5F923B5E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7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07FC6C5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23 to 0.0009856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9D48A8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47</w:t>
            </w:r>
          </w:p>
        </w:tc>
      </w:tr>
      <w:tr w:rsidR="002A3263" w:rsidRPr="00256DD7" w14:paraId="45DB0475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19E782B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18E45C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leoyltaurin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A18A07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2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0DD0CAA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75 to -0.03876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DFB1ED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53</w:t>
            </w:r>
          </w:p>
        </w:tc>
      </w:tr>
      <w:tr w:rsidR="002A3263" w:rsidRPr="00256DD7" w14:paraId="4933A290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7E46DAF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F4BF79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tearoyltaurin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0677531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2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3C0797F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28 to -0.0153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0A5DBD4B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56</w:t>
            </w:r>
          </w:p>
        </w:tc>
      </w:tr>
      <w:tr w:rsidR="002A3263" w:rsidRPr="00256DD7" w14:paraId="4373CD69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5CF0509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A51A33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rotid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8EFBC2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54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011834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8 to -0.00778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AE5F84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96</w:t>
            </w:r>
          </w:p>
        </w:tc>
      </w:tr>
      <w:tr w:rsidR="002A3263" w:rsidRPr="00256DD7" w14:paraId="3D0887C3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C9BFF6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17A1C61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arcos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43A537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101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3CA13C5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944 to 0.6509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094F1A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05</w:t>
            </w:r>
          </w:p>
        </w:tc>
      </w:tr>
      <w:tr w:rsidR="002A3263" w:rsidRPr="00256DD7" w14:paraId="4567DFC8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0B4D1EB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28A0AC13" w14:textId="1346F1E1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phingomyelin (d18:1/20:1, d18:2/20:0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6F61AF6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89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A7522D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366 to -0.0701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AC652EC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56</w:t>
            </w:r>
          </w:p>
        </w:tc>
      </w:tr>
      <w:tr w:rsidR="002A3263" w:rsidRPr="00256DD7" w14:paraId="141319F2" w14:textId="77777777" w:rsidTr="00256DD7">
        <w:trPr>
          <w:trHeight w:val="300"/>
        </w:trPr>
        <w:tc>
          <w:tcPr>
            <w:tcW w:w="692" w:type="pct"/>
            <w:vMerge w:val="restart"/>
            <w:shd w:val="clear" w:color="auto" w:fill="auto"/>
            <w:noWrap/>
            <w:vAlign w:val="center"/>
          </w:tcPr>
          <w:p w14:paraId="3D00D06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otassium</w:t>
            </w: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347C39A" w14:textId="34599AC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-(1-enyl-palmitoyl)-2-arachidonoyl-GPE (P-16:0/20:4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5327D006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214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3964514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079 to 0.6587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88F7F4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84</w:t>
            </w:r>
          </w:p>
        </w:tc>
      </w:tr>
      <w:tr w:rsidR="002A3263" w:rsidRPr="00256DD7" w14:paraId="348D9223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BD7072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339F30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-methylnicotinamid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12E270C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34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029CAB5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967 to 0.6181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F66C482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49</w:t>
            </w:r>
          </w:p>
        </w:tc>
      </w:tr>
      <w:tr w:rsidR="002A3263" w:rsidRPr="00256DD7" w14:paraId="0E4960E1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62C0A3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52903D4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-oleoyl-GPC (18:1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028C15E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27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5331067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61 to -0.004829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AD23BB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12</w:t>
            </w:r>
          </w:p>
        </w:tc>
      </w:tr>
      <w:tr w:rsidR="002A3263" w:rsidRPr="00256DD7" w14:paraId="27986F2F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0164E3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2C3497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-aminoadip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8E6C1AE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8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7A133C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274 to 0.607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0E4C7E5D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2A3263" w:rsidRPr="00256DD7" w14:paraId="6E720BFD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1DEE16C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51ED56D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-hydroxybutyrate/2-hydroxyisobutyr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92961EE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363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39EA98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258 to 0.6689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8DB41A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</w:p>
        </w:tc>
      </w:tr>
      <w:tr w:rsidR="002A3263" w:rsidRPr="00256DD7" w14:paraId="6A5B772D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2842D9D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27AB69AB" w14:textId="747FC308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-oxoarginine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6017BD1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31F7F1B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05535 to 0.5926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0FFFFB61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44</w:t>
            </w:r>
          </w:p>
        </w:tc>
      </w:tr>
      <w:tr w:rsidR="002A3263" w:rsidRPr="00256DD7" w14:paraId="2FBF14C0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51F7E95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2EC083D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hydroxydecano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A8E3D3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8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DCE978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173 to 0.600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69990E1B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74</w:t>
            </w:r>
          </w:p>
        </w:tc>
      </w:tr>
      <w:tr w:rsidR="002A3263" w:rsidRPr="00256DD7" w14:paraId="175BAF05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508BD5A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1F90419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hydroxyisobutyr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C30C9C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98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6B95FD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414 to 0.608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09E637E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13</w:t>
            </w:r>
          </w:p>
        </w:tc>
      </w:tr>
      <w:tr w:rsidR="002A3263" w:rsidRPr="00256DD7" w14:paraId="4894022A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35608E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6A0D86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hydroxylaur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639A56E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9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3305EA2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1633 to 0.59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04F510D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31</w:t>
            </w:r>
          </w:p>
        </w:tc>
      </w:tr>
      <w:tr w:rsidR="002A3263" w:rsidRPr="00256DD7" w14:paraId="64B9CB7F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7123DAF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7947AD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methoxytyros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663A6C9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284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A64C3C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635 to -0.1163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6B8A5B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</w:tr>
      <w:tr w:rsidR="002A3263" w:rsidRPr="00256DD7" w14:paraId="0AEAF0FE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6C0B09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9424D9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phenylpropionate (</w:t>
            </w: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hydrocinnamat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FA78C6C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91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9C2DAA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21 to -0.04623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34B4D8D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26</w:t>
            </w:r>
          </w:p>
        </w:tc>
      </w:tr>
      <w:tr w:rsidR="002A3263" w:rsidRPr="00256DD7" w14:paraId="7914D737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722C00C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1D2707E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cisoga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D67A79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77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0C9581A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08006 to 0.592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E9AF0CD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46</w:t>
            </w:r>
          </w:p>
        </w:tc>
      </w:tr>
      <w:tr w:rsidR="002A3263" w:rsidRPr="00256DD7" w14:paraId="3A8C2478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2F9144A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303954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rabonat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xylonat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6B81CF9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E0643D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99 to -0.05893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0165D43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86</w:t>
            </w:r>
          </w:p>
        </w:tc>
      </w:tr>
      <w:tr w:rsidR="002A3263" w:rsidRPr="00256DD7" w14:paraId="4E8938C0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2D5FD02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FC2700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arachidonoyl </w:t>
            </w: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ethanolamid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1512F1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52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528837B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368 to 0.590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ECDF6FD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64</w:t>
            </w:r>
          </w:p>
        </w:tc>
      </w:tr>
      <w:tr w:rsidR="002A3263" w:rsidRPr="00256DD7" w14:paraId="4D5B0CD6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01530CB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A1BC90E" w14:textId="51D0B46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rachidoylcarnitin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(C20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6FD129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94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5BF6E3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403 to -0.07636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BF33C3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41</w:t>
            </w:r>
          </w:p>
        </w:tc>
      </w:tr>
      <w:tr w:rsidR="002A3263" w:rsidRPr="00256DD7" w14:paraId="4C1E4C05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908405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C981D5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scorbate (Vitamin C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2AAA27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7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727A5D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63 to -0.02091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712178D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28</w:t>
            </w:r>
          </w:p>
        </w:tc>
      </w:tr>
      <w:tr w:rsidR="002A3263" w:rsidRPr="00256DD7" w14:paraId="4A2CBAFB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15746D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C44821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ampesterol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B3F6EBD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5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B88465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09 to 0.003191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5FE5C6E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61</w:t>
            </w:r>
          </w:p>
        </w:tc>
      </w:tr>
      <w:tr w:rsidR="002A3263" w:rsidRPr="00256DD7" w14:paraId="12C93736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10E12E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3F86BC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ysteine-glutathione disulfid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6C4BAA26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715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DCB737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38 to -0.04902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11A234D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17</w:t>
            </w:r>
          </w:p>
        </w:tc>
      </w:tr>
      <w:tr w:rsidR="002A3263" w:rsidRPr="00256DD7" w14:paraId="5DD4A6FC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C57DE5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1FAAE7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eicosanodioat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6904D24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757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9045BC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955 to -0.174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74143D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</w:tr>
      <w:tr w:rsidR="002A3263" w:rsidRPr="00256DD7" w14:paraId="5FAD67C4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216F28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5621A5B" w14:textId="461CA154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eicosenoylcarnitin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(C20:1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F99C03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1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86FEFC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48 to -0.002861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294F3B9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24</w:t>
            </w:r>
          </w:p>
        </w:tc>
      </w:tr>
      <w:tr w:rsidR="002A3263" w:rsidRPr="00256DD7" w14:paraId="649BEECC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1A72C39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3FC6353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utarylcarnitin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(C5-DC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1F49C7B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702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023ED2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75 to 0.6229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D4ED706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22</w:t>
            </w:r>
          </w:p>
        </w:tc>
      </w:tr>
      <w:tr w:rsidR="002A3263" w:rsidRPr="00256DD7" w14:paraId="53FEA482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D24FE5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1F3E67F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826203B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404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9AF3A3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309 to 0.6717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25863E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57</w:t>
            </w:r>
          </w:p>
        </w:tc>
      </w:tr>
      <w:tr w:rsidR="002A3263" w:rsidRPr="00256DD7" w14:paraId="00BDC7EC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6AFA038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1465B53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CE51BB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53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C64886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06 to 0.00351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7D0CFB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63</w:t>
            </w:r>
          </w:p>
        </w:tc>
      </w:tr>
      <w:tr w:rsidR="002A3263" w:rsidRPr="00256DD7" w14:paraId="59ED2F59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0BAB68C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9E03F9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ycodeoxycholat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sulf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AF35A6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2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4E016E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4993 to 0.5962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3DB94ED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11</w:t>
            </w:r>
          </w:p>
        </w:tc>
      </w:tr>
      <w:tr w:rsidR="002A3263" w:rsidRPr="00256DD7" w14:paraId="10C0B456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7B3E4EB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205E6CB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hypotaurin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617E799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951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C0B2AA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7084 to -0.1991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63716871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</w:tr>
      <w:tr w:rsidR="002A3263" w:rsidRPr="00256DD7" w14:paraId="126BE177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BD2EF5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6344A2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kynuren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F0E5FF6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124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584427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9711 to 0.652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6DF606B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01</w:t>
            </w:r>
          </w:p>
        </w:tc>
      </w:tr>
      <w:tr w:rsidR="002A3263" w:rsidRPr="00256DD7" w14:paraId="3D548251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FB53D0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6F2916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L-urobilin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52C1EDAB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32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4C7A8B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08 to -0.02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2A9F538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96</w:t>
            </w:r>
          </w:p>
        </w:tc>
      </w:tr>
      <w:tr w:rsidR="002A3263" w:rsidRPr="00256DD7" w14:paraId="419C62B5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6E18253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2F583C8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alonylcarnitin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671775B0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915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0A0ACEF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7236 to 0.6379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BB1732D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51</w:t>
            </w:r>
          </w:p>
        </w:tc>
      </w:tr>
      <w:tr w:rsidR="002A3263" w:rsidRPr="00256DD7" w14:paraId="5C750515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2783A00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F9F2A6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6-carbamoylthreonyladenos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82B5112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50D1DF4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78 to -0.0232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E707CEB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17</w:t>
            </w:r>
          </w:p>
        </w:tc>
      </w:tr>
      <w:tr w:rsidR="002A3263" w:rsidRPr="00256DD7" w14:paraId="3FF310C9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1050DBE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912297B" w14:textId="07DF72C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almitoyl-arachidonoyl-glycerol (16:0/20:4) [1]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8CE1C5E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5007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3622FCF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2062 to 0.7121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74F801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</w:tr>
      <w:tr w:rsidR="002A3263" w:rsidRPr="00256DD7" w14:paraId="4EBB8370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6AD7BBA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147885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ribonat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6046E100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4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A32A40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2 to -0.02989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23CB710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88</w:t>
            </w:r>
          </w:p>
        </w:tc>
      </w:tr>
      <w:tr w:rsidR="002A3263" w:rsidRPr="00256DD7" w14:paraId="50BE060E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0AAE497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5B46062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arcos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8677D9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263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5498E6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138 to 0.6621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1E9C88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</w:tr>
      <w:tr w:rsidR="002A3263" w:rsidRPr="00256DD7" w14:paraId="238DA171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24FB375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54866F1A" w14:textId="7DFABE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phingomyelin (d18:0/18:0, d19:0/17:0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4610D4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5A46B4D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7172 to 0.637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6595168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52</w:t>
            </w:r>
          </w:p>
        </w:tc>
      </w:tr>
      <w:tr w:rsidR="002A3263" w:rsidRPr="00256DD7" w14:paraId="6F48EA3F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0B773D9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881FBDA" w14:textId="544D54E6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phingomyelin (d18:1/20:1, d18:2/20:0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DA7D70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51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AF0F2B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93 to -0.04169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289B779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42</w:t>
            </w:r>
          </w:p>
        </w:tc>
      </w:tr>
      <w:tr w:rsidR="002A3263" w:rsidRPr="00256DD7" w14:paraId="6AB962AE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5B4F6AC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10BFF96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urid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FCEFB12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8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3282AC8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173 to 0.600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A22238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74</w:t>
            </w:r>
          </w:p>
        </w:tc>
      </w:tr>
      <w:tr w:rsidR="002A3263" w:rsidRPr="00256DD7" w14:paraId="0C3BB876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650BA45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AACBCD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xanthurenat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FD4EA5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97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62E862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7959 to 0.6422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01DCBC9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34</w:t>
            </w:r>
          </w:p>
        </w:tc>
      </w:tr>
      <w:tr w:rsidR="002A3263" w:rsidRPr="00256DD7" w14:paraId="37484954" w14:textId="77777777" w:rsidTr="00256DD7">
        <w:trPr>
          <w:trHeight w:val="300"/>
        </w:trPr>
        <w:tc>
          <w:tcPr>
            <w:tcW w:w="692" w:type="pct"/>
            <w:vMerge w:val="restart"/>
            <w:shd w:val="clear" w:color="auto" w:fill="auto"/>
            <w:noWrap/>
            <w:vAlign w:val="center"/>
          </w:tcPr>
          <w:p w14:paraId="6A2044E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elenium</w:t>
            </w: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3007865" w14:textId="76A862DE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-oleoyl-GPG (18:1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417C2D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984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E9A673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427 to -0.0804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477140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32</w:t>
            </w:r>
          </w:p>
        </w:tc>
      </w:tr>
      <w:tr w:rsidR="002A3263" w:rsidRPr="00256DD7" w14:paraId="5691D5E7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6B31EDD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57F02A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,3-dihydroxy-2-methylbutyr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496036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8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A0D89E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573 to 0.621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6470CDBE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28</w:t>
            </w:r>
          </w:p>
        </w:tc>
      </w:tr>
      <w:tr w:rsidR="002A3263" w:rsidRPr="00256DD7" w14:paraId="08611587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3C7DDA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158E33B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methoxytyros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0B63DA1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857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0B2649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339 to -0.06557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26C90211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68</w:t>
            </w:r>
          </w:p>
        </w:tc>
      </w:tr>
      <w:tr w:rsidR="002A3263" w:rsidRPr="00256DD7" w14:paraId="6A0D5303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0F839D3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733BB5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ureidopropion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6A61F4B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732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E0B464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5104 to 0.6251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2194F1C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2A3263" w:rsidRPr="00256DD7" w14:paraId="4F96D590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1C36788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0B99B3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6-oxopiperidine-2-carboxyl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B85841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C288BC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2519 to 0.7351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6A86C740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2A3263" w:rsidRPr="00256DD7" w14:paraId="6DE04B01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688BE40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59B8D8C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denosine 5'-diphosphoribose (ADP-ribose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36064FE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71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40F27E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92 to -0.009772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47BD67E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85</w:t>
            </w:r>
          </w:p>
        </w:tc>
      </w:tr>
      <w:tr w:rsidR="002A3263" w:rsidRPr="00256DD7" w14:paraId="07B77861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50AA5E2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32EAAA2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llantoin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6F8E658B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047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4DA7B5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472 to -0.08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0CBB47A0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17</w:t>
            </w:r>
          </w:p>
        </w:tc>
      </w:tr>
      <w:tr w:rsidR="002A3263" w:rsidRPr="00256DD7" w14:paraId="6D7EAEE5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2491DE0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AFEB21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rabonat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xylonat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6803F5F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901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B01345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369 to -0.0707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840EAD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55</w:t>
            </w:r>
          </w:p>
        </w:tc>
      </w:tr>
      <w:tr w:rsidR="002A3263" w:rsidRPr="00256DD7" w14:paraId="14B8F493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008713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EEC25B8" w14:textId="6F7E1B91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rachidoylcarnitin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(C20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546FDC6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01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267767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452 to -0.08463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637C62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24</w:t>
            </w:r>
          </w:p>
        </w:tc>
      </w:tr>
      <w:tr w:rsidR="002A3263" w:rsidRPr="00256DD7" w14:paraId="3389E70B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168B664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CE0429A" w14:textId="64830F4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behenoylcarnitin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(C22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2681BB6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EFBE21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34 to -0.000651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01C94EC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37</w:t>
            </w:r>
          </w:p>
        </w:tc>
      </w:tr>
      <w:tr w:rsidR="002A3263" w:rsidRPr="00256DD7" w14:paraId="6BDD5F47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C716B8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3636444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hiro-inositol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5AE525E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8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3EC539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419 to 0.6147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C5033BB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2A3263" w:rsidRPr="00256DD7" w14:paraId="1A8464A8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269D188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3C30F6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docosadioat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D3358E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8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55E7936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362 to -0.06941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00DBFD0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58</w:t>
            </w:r>
          </w:p>
        </w:tc>
      </w:tr>
      <w:tr w:rsidR="002A3263" w:rsidRPr="00256DD7" w14:paraId="1F0A6295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64164F8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6F6E23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eicosanodioat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0851137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275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964EB5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629 to -0.1152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FA52F0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</w:tr>
      <w:tr w:rsidR="002A3263" w:rsidRPr="00256DD7" w14:paraId="7F702BDF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6C74C0B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5611734F" w14:textId="5040457A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eicosenoylcarnitin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(C20:1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681874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98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22F5FA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11 to -0.01272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E75274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69</w:t>
            </w:r>
          </w:p>
        </w:tc>
      </w:tr>
      <w:tr w:rsidR="002A3263" w:rsidRPr="00256DD7" w14:paraId="5FAF1622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0D5017D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54AFDA30" w14:textId="042065B8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erythronate</w:t>
            </w:r>
            <w:proofErr w:type="spellEnd"/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952550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643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694D57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878 to -0.1603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6CE340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</w:tr>
      <w:tr w:rsidR="002A3263" w:rsidRPr="00256DD7" w14:paraId="68FDCDDC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5AF100A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AB3BD0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inosine 5'-monophosphate (IMP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0C67504C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71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280212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92 to -0.009772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88532E2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85</w:t>
            </w:r>
          </w:p>
        </w:tc>
      </w:tr>
      <w:tr w:rsidR="002A3263" w:rsidRPr="00256DD7" w14:paraId="4BFA0F97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6BCF4EE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B12056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isovalerylglycin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D65F70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3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5BC3246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712 to 0.6039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68597C1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47</w:t>
            </w:r>
          </w:p>
        </w:tc>
      </w:tr>
      <w:tr w:rsidR="002A3263" w:rsidRPr="00256DD7" w14:paraId="4762AF33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5334E52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2F47E61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L-urobilin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452701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28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9A338F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636 to -0.116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25CD131B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</w:tr>
      <w:tr w:rsidR="002A3263" w:rsidRPr="00256DD7" w14:paraId="006951CD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2FE820C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73F3A2D" w14:textId="74B786A0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argaroylcarnitine</w:t>
            </w:r>
            <w:proofErr w:type="spellEnd"/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FA7CB2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4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3298C4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76 to -0.007292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BF77C5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98</w:t>
            </w:r>
          </w:p>
        </w:tc>
      </w:tr>
      <w:tr w:rsidR="002A3263" w:rsidRPr="00256DD7" w14:paraId="6DA2EC7B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6373CA3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C206D6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4-acetylcytid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312DC9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35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5A57F9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893 to 0.00557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691BE166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76</w:t>
            </w:r>
          </w:p>
        </w:tc>
      </w:tr>
      <w:tr w:rsidR="002A3263" w:rsidRPr="00256DD7" w14:paraId="577DBE4B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1E57102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D12E67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6-succinyladenos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91FE4E1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23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79C656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73 to -0.03842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5EBF0B2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54</w:t>
            </w:r>
          </w:p>
        </w:tc>
      </w:tr>
      <w:tr w:rsidR="002A3263" w:rsidRPr="00256DD7" w14:paraId="78D5BB0E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0DFA371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532019C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tearoyltaurin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18A2936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47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C5BB36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47 to -0.0183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64FDD4B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2A3263" w:rsidRPr="00256DD7" w14:paraId="540371AB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A75F4B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5A3A927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rotid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4117B42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065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DB243E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7159 to -0.2136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AE3E636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2A3263" w:rsidRPr="00256DD7" w14:paraId="36C05592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232C94F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05BE4D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almitoylcarnitin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(C16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60677B9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21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CFCA45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71 to -0.03816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0338D7ED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55</w:t>
            </w:r>
          </w:p>
        </w:tc>
      </w:tr>
      <w:tr w:rsidR="002A3263" w:rsidRPr="00256DD7" w14:paraId="0031D511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0B9F9DE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5798BE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rolylglycin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2F9B0E2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282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00380E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633 to -0.116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0174FD9B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</w:tr>
      <w:tr w:rsidR="002A3263" w:rsidRPr="00256DD7" w14:paraId="26ADF2F8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12C791A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D2C1DB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arcos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07C68E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015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FD0DF3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8413 to 0.6449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B116DCC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</w:tc>
      </w:tr>
      <w:tr w:rsidR="002A3263" w:rsidRPr="00256DD7" w14:paraId="2CEE1F1C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7A4ECEF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3C6790E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taur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6C2EFBC1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98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17D156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84 to -0.0241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6AAAE51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13</w:t>
            </w:r>
          </w:p>
        </w:tc>
      </w:tr>
      <w:tr w:rsidR="002A3263" w:rsidRPr="00256DD7" w14:paraId="16436057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62C4C2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2C72BCA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undecanedioat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8BD1562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55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8EA36F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327 to 0.590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6C4B0D1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61</w:t>
            </w:r>
          </w:p>
        </w:tc>
      </w:tr>
      <w:tr w:rsidR="002A3263" w:rsidRPr="00256DD7" w14:paraId="0201B5BB" w14:textId="77777777" w:rsidTr="00256DD7">
        <w:trPr>
          <w:trHeight w:val="300"/>
        </w:trPr>
        <w:tc>
          <w:tcPr>
            <w:tcW w:w="692" w:type="pct"/>
            <w:vMerge w:val="restart"/>
            <w:shd w:val="clear" w:color="auto" w:fill="auto"/>
            <w:noWrap/>
            <w:vAlign w:val="center"/>
          </w:tcPr>
          <w:p w14:paraId="31D3A9A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2020EA9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-methylhistid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9D3E0F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06B571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2781 to 0.5911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0F855D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58</w:t>
            </w:r>
          </w:p>
        </w:tc>
      </w:tr>
      <w:tr w:rsidR="002A3263" w:rsidRPr="00256DD7" w14:paraId="3B39D7E6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16A5896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794C5F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4-guanidinobutano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517AFF7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494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6A6C88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419 to 0.677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766BBA6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</w:tr>
      <w:tr w:rsidR="002A3263" w:rsidRPr="00256DD7" w14:paraId="75164025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51C717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1F3AA79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5alpha-androstan-3alpha,17beta-diol </w:t>
            </w: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onosulfat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83B59BE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17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07EE8F5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368 to 0.5953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65FEA53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19</w:t>
            </w:r>
          </w:p>
        </w:tc>
      </w:tr>
      <w:tr w:rsidR="002A3263" w:rsidRPr="00256DD7" w14:paraId="52DD6E18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71A7B89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A622B8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alpha-androstan-3beta,17beta-diol disulf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32D122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18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31DD41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641 to 0.609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0A5DFDC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03</w:t>
            </w:r>
          </w:p>
        </w:tc>
      </w:tr>
      <w:tr w:rsidR="002A3263" w:rsidRPr="00256DD7" w14:paraId="505791FC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13D56E6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DF93D88" w14:textId="0D4EF6DC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drenoylcarnitin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(C22:4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5DBA7B9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49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56256E4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422 to 0.6779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504B31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</w:tr>
      <w:tr w:rsidR="002A3263" w:rsidRPr="00256DD7" w14:paraId="37400C79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A884A8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9A0496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ndrostenediol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(3beta,17beta) </w:t>
            </w: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onosulfat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52BDF6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04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3F25A7F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349 to 0.6016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22A88D4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65</w:t>
            </w:r>
          </w:p>
        </w:tc>
      </w:tr>
      <w:tr w:rsidR="002A3263" w:rsidRPr="00256DD7" w14:paraId="429DDF4B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2F2B3C3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28B22E6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rachidonoylcarnitin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(C20:4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56A9E04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603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E0E07F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554 to 0.6852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0B54787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</w:tr>
      <w:tr w:rsidR="002A3263" w:rsidRPr="00256DD7" w14:paraId="281D0328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D8C225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40DC17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5EC2C61E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25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137645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59 to -0.004583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510FF3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14</w:t>
            </w:r>
          </w:p>
        </w:tc>
      </w:tr>
      <w:tr w:rsidR="002A3263" w:rsidRPr="00256DD7" w14:paraId="1B0A0E4F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7C0EE55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280B28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beta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E4D341D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15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2D5254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543 to -0.1003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60438F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96</w:t>
            </w:r>
          </w:p>
        </w:tc>
      </w:tr>
      <w:tr w:rsidR="002A3263" w:rsidRPr="00256DD7" w14:paraId="28B875F5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6BD3B78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343587A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ampesterol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04A2973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3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C91037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894 to 0.005393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23F7D5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75</w:t>
            </w:r>
          </w:p>
        </w:tc>
      </w:tr>
      <w:tr w:rsidR="002A3263" w:rsidRPr="00256DD7" w14:paraId="4E10F4F2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791FB7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667E3C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etiriz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A9B5A2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54DEA83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086 to 0.618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CE73CB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45</w:t>
            </w:r>
          </w:p>
        </w:tc>
      </w:tr>
      <w:tr w:rsidR="002A3263" w:rsidRPr="00256DD7" w14:paraId="5E331904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7B91D83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252133F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orticostero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05D441C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0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3AEB88F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61 to -0.0364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8F15ABE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62</w:t>
            </w:r>
          </w:p>
        </w:tc>
      </w:tr>
      <w:tr w:rsidR="002A3263" w:rsidRPr="00256DD7" w14:paraId="4A60FB60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6953A12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85ACBF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deoxychol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5E504276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61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812806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285 to 0.62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08D40F70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38</w:t>
            </w:r>
          </w:p>
        </w:tc>
      </w:tr>
      <w:tr w:rsidR="002A3263" w:rsidRPr="00256DD7" w14:paraId="48A4DC99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05987AD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5ADC307" w14:textId="0B50789E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dihomo-linolenoylcarnitin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(20:3n3 or 6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61FC87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78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C5A972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786 to 0.6976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A64D0A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</w:tr>
      <w:tr w:rsidR="002A3263" w:rsidRPr="00256DD7" w14:paraId="2C39443F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77AFBC2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2BD358C7" w14:textId="30E155BF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dihomo-linoleoylcarnitin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(C20:2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66018DF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2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4AFA44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594 to 0.6032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13F15E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52</w:t>
            </w:r>
          </w:p>
        </w:tc>
      </w:tr>
      <w:tr w:rsidR="002A3263" w:rsidRPr="00256DD7" w14:paraId="2777A673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2BFBF73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C48842C" w14:textId="4664F04A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docosapentaenoylcarnitin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(C22:5n3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050381D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347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299310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24 to 0.667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9FAD98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64</w:t>
            </w:r>
          </w:p>
        </w:tc>
      </w:tr>
      <w:tr w:rsidR="002A3263" w:rsidRPr="00256DD7" w14:paraId="226D3737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439493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14BBA39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amma-glutamyl-2-aminobutyr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D7FD06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51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B6B565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21 to -0.03016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FDB12CE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87</w:t>
            </w:r>
          </w:p>
        </w:tc>
      </w:tr>
      <w:tr w:rsidR="002A3263" w:rsidRPr="00256DD7" w14:paraId="3F2B0340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52EBEC4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3FD5566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amma-</w:t>
            </w: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utamylleucin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661C1F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95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F5AA17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674 to 0.622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2F1BEA0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24</w:t>
            </w:r>
          </w:p>
        </w:tc>
      </w:tr>
      <w:tr w:rsidR="002A3263" w:rsidRPr="00256DD7" w14:paraId="3A7CBCB1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7028834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5D41B44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amma-</w:t>
            </w: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utamylvalin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CAEE91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511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D308ED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44 to 0.679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6AE3A6A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</w:tr>
      <w:tr w:rsidR="002A3263" w:rsidRPr="00256DD7" w14:paraId="09400853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5E5FA75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16A3BB0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24AD02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88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B1FAB5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44 to 0.614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8FC7C7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2A3263" w:rsidRPr="00256DD7" w14:paraId="2B61B236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788C0E0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3002ED0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ycochenodeoxycholate glucuronide (1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B4BC7E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72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54203F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5061 to 0.624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09F53E0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</w:tr>
      <w:tr w:rsidR="002A3263" w:rsidRPr="00256DD7" w14:paraId="56230775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5DFE829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7E4541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ycodeoxycholat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sulf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5D7BA90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593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C10A99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541 to 0.684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645FDB6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</w:tr>
      <w:tr w:rsidR="002A3263" w:rsidRPr="00256DD7" w14:paraId="5232D4F4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18E1F34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2F3E306D" w14:textId="5A2A938B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ycolithocholat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sulfate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FD48C5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717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8185E5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927 to 0.62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9E7F1C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16</w:t>
            </w:r>
          </w:p>
        </w:tc>
      </w:tr>
      <w:tr w:rsidR="002A3263" w:rsidRPr="00256DD7" w14:paraId="17C7304E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03206C1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DDF3A7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indoleacetylglutamin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7D3DDF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18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5F68C8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049 to 0.657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E798A9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88</w:t>
            </w:r>
          </w:p>
        </w:tc>
      </w:tr>
      <w:tr w:rsidR="002A3263" w:rsidRPr="00256DD7" w14:paraId="0C17E8D2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F94EBA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1F20BB1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indolelactat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5B6F46B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6CB7F2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5893 to 0.6299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7D972DB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86</w:t>
            </w:r>
          </w:p>
        </w:tc>
      </w:tr>
      <w:tr w:rsidR="002A3263" w:rsidRPr="00256DD7" w14:paraId="4053634E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0C4B68A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3FB8B0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indolepropionylglycin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410EDF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43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3885406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352 to 0.6741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6B052B1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</w:tr>
      <w:tr w:rsidR="002A3263" w:rsidRPr="00256DD7" w14:paraId="1FBA5D8A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5A157FA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5CFEF9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kynuren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527EC6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522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37A4A56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454 to 0.6797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26B0C0E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</w:tr>
      <w:tr w:rsidR="002A3263" w:rsidRPr="00256DD7" w14:paraId="4314AB82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BA3328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ED726A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L-urobilin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EF205C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92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5D4262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07 to -0.0121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06C8092D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72</w:t>
            </w:r>
          </w:p>
        </w:tc>
      </w:tr>
      <w:tr w:rsidR="002A3263" w:rsidRPr="00256DD7" w14:paraId="13C5FB88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0B0481D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6F66A0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alonylcarnitin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64F571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41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5CCD6D3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764 to 0.6042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FE4B37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44</w:t>
            </w:r>
          </w:p>
        </w:tc>
      </w:tr>
      <w:tr w:rsidR="002A3263" w:rsidRPr="00256DD7" w14:paraId="5D8E3F2F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2D4F4A5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55E33BA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ethyl-4-hydroxybenzoate sulf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097445EB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534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CAB107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468 to 0.680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9A301F0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</w:tr>
      <w:tr w:rsidR="002A3263" w:rsidRPr="00256DD7" w14:paraId="6B4E1A4C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51AD69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1A7945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6,N6,N6-trimethyllys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4F2582B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5647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02D5AE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2901 to 0.753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7058F10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2A3263" w:rsidRPr="00256DD7" w14:paraId="59A98FB9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2E53CC5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5FD42E9A" w14:textId="5E2F69A0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acetyl-1-methylhistidine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6A0CBED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73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0601D90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1284 to 0.5921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0FEEDD3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49</w:t>
            </w:r>
          </w:p>
        </w:tc>
      </w:tr>
      <w:tr w:rsidR="002A3263" w:rsidRPr="00256DD7" w14:paraId="29DFFD72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58FB990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7298B5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rnith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FD24EA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183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21F7D2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042 to 0.6566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6D106AD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2A3263" w:rsidRPr="00256DD7" w14:paraId="5A1E3742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110AC69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570A5C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almitoyl-</w:t>
            </w: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yristoyl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glycerol (16:0/14:0) [2]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D95B6B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8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38F4D0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171 to 0.600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0B8A77A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74</w:t>
            </w:r>
          </w:p>
        </w:tc>
      </w:tr>
      <w:tr w:rsidR="002A3263" w:rsidRPr="00256DD7" w14:paraId="2BCB4AC3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543AD22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F9C8FE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ropyl 4-hydroxybenzoate sulf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6448C50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56BB044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776 to 0.641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FA082EB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39</w:t>
            </w:r>
          </w:p>
        </w:tc>
      </w:tr>
      <w:tr w:rsidR="002A3263" w:rsidRPr="00256DD7" w14:paraId="585D9F76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0FFE91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49CFCE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yruv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5A0026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8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68A639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315 to 0.6077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61AACA2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18</w:t>
            </w:r>
          </w:p>
        </w:tc>
      </w:tr>
      <w:tr w:rsidR="002A3263" w:rsidRPr="00256DD7" w14:paraId="1A3BEB40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1ABB5F3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213F8EC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retinol (Vitamin A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E562A90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01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AAB92D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8463 to 0.6452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32DAC6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24</w:t>
            </w:r>
          </w:p>
        </w:tc>
      </w:tr>
      <w:tr w:rsidR="002A3263" w:rsidRPr="00256DD7" w14:paraId="0F97E3E5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07BCA51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B15DE4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0FC7CB1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7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31486FB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165 to 0.606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2F36C8B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25</w:t>
            </w:r>
          </w:p>
        </w:tc>
      </w:tr>
      <w:tr w:rsidR="002A3263" w:rsidRPr="00256DD7" w14:paraId="0DC43D5D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510E820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349F75C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tyramine O-sulf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64770DD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51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65ADF2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5 to -0.018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273094AB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38</w:t>
            </w:r>
          </w:p>
        </w:tc>
      </w:tr>
      <w:tr w:rsidR="002A3263" w:rsidRPr="00256DD7" w14:paraId="567FD3E7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C72D91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1CFE81E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vanillylmandelat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(VMA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6ACA1FC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4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732239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897 to 0.004983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098BE29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72</w:t>
            </w:r>
          </w:p>
        </w:tc>
      </w:tr>
      <w:tr w:rsidR="002A3263" w:rsidRPr="00256DD7" w14:paraId="083229A3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00F12F1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3FA86DF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xanthurenat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B8F195C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464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BCCBD0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383 to 0.675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87DABBB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2A3263" w:rsidRPr="00256DD7" w14:paraId="075764D7" w14:textId="77777777" w:rsidTr="00256DD7">
        <w:trPr>
          <w:trHeight w:val="300"/>
        </w:trPr>
        <w:tc>
          <w:tcPr>
            <w:tcW w:w="692" w:type="pct"/>
            <w:vMerge w:val="restart"/>
            <w:shd w:val="clear" w:color="auto" w:fill="auto"/>
            <w:noWrap/>
            <w:vAlign w:val="center"/>
          </w:tcPr>
          <w:p w14:paraId="0773F9B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Zinc</w:t>
            </w: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73F3DA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-methylimidazoleacet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02D835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868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0D147F9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346 to -0.0668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6670902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64</w:t>
            </w:r>
          </w:p>
        </w:tc>
      </w:tr>
      <w:tr w:rsidR="002A3263" w:rsidRPr="00256DD7" w14:paraId="5FE7E62B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EC44DD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BEA303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-hydroxybutyrate/2-hydroxyisobutyr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249111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78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3821680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5765 to 0.6291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4A1027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2A3263" w:rsidRPr="00256DD7" w14:paraId="4CE9070F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5E75EB2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CCAB70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methoxytyros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7DC06B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40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0EFA9AD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72 to -0.131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F12BCFD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56</w:t>
            </w:r>
          </w:p>
        </w:tc>
      </w:tr>
      <w:tr w:rsidR="002A3263" w:rsidRPr="00256DD7" w14:paraId="74BA8013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22C0996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51CAAF4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6-oxopiperidine-2-carboxyl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67B432D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628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070ED3A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584 to 0.686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EDA389B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</w:tr>
      <w:tr w:rsidR="002A3263" w:rsidRPr="00256DD7" w14:paraId="6534210A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1D05D1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218F8BA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7-methylguan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AEC5E4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3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78E9ABD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67 to -0.005813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773814C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07</w:t>
            </w:r>
          </w:p>
        </w:tc>
      </w:tr>
      <w:tr w:rsidR="002A3263" w:rsidRPr="00256DD7" w14:paraId="14481B12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1BE4741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26459E8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denosine 5'-diphosphoribose (ADP-ribose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57E029B0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03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4DAC340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87 to 0.00911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6255E53C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99</w:t>
            </w:r>
          </w:p>
        </w:tc>
      </w:tr>
      <w:tr w:rsidR="002A3263" w:rsidRPr="00256DD7" w14:paraId="5482D608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2D43471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90A6CF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rabonat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xylonat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002D0A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28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370BE58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33 to -0.01619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5E71F2F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51</w:t>
            </w:r>
          </w:p>
        </w:tc>
      </w:tr>
      <w:tr w:rsidR="002A3263" w:rsidRPr="00256DD7" w14:paraId="003E0351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A59C4C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20DDDD68" w14:textId="3E23998B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rachidoylcarnitin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(C20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7A83A89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77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7E7591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77 to -0.05536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152601C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97</w:t>
            </w:r>
          </w:p>
        </w:tc>
      </w:tr>
      <w:tr w:rsidR="002A3263" w:rsidRPr="00256DD7" w14:paraId="136EA152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6611F8B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5A7E75F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-</w:t>
            </w: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ycosyltryptophan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08080E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017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CDD5D7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45 to -0.08437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358096D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24</w:t>
            </w:r>
          </w:p>
        </w:tc>
      </w:tr>
      <w:tr w:rsidR="002A3263" w:rsidRPr="00256DD7" w14:paraId="1CC18985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162F910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39DC2D1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ysteine-glutathione disulfid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EB97F0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6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3D4AFC9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32 to -0.03189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00C83C6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2A3263" w:rsidRPr="00256DD7" w14:paraId="3982AA74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7C567D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B2D951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eicosanodioate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EBE27D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536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000B46D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806 to -0.147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BA95084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</w:tr>
      <w:tr w:rsidR="002A3263" w:rsidRPr="00256DD7" w14:paraId="774456E7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64D1E4B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340A370" w14:textId="2E90B1BC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eicosenoylcarnitine</w:t>
            </w:r>
            <w:proofErr w:type="spellEnd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 xml:space="preserve"> (C20:1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1CAE0CB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975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F1EB52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421 to -0.0794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819224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35</w:t>
            </w:r>
          </w:p>
        </w:tc>
      </w:tr>
      <w:tr w:rsidR="002A3263" w:rsidRPr="00256DD7" w14:paraId="31AF47FC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13C6D1C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D6AB4DB" w14:textId="00228308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erythronate</w:t>
            </w:r>
            <w:proofErr w:type="spellEnd"/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1A90F2D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435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DB7EE1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738 to -0.1346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3436B44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53</w:t>
            </w:r>
          </w:p>
        </w:tc>
      </w:tr>
      <w:tr w:rsidR="002A3263" w:rsidRPr="00256DD7" w14:paraId="2F1E040E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2C6964D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624F55B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inosine 5'-monophosphate (IMP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89828B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03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05FE40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87 to 0.00911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9BAD22F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99</w:t>
            </w:r>
          </w:p>
        </w:tc>
      </w:tr>
      <w:tr w:rsidR="002A3263" w:rsidRPr="00256DD7" w14:paraId="211864C0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2D8E62A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4A6B8B2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ethionine sulfo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AC5C231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01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FB78AA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86 to -0.0244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2F4FBD28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12</w:t>
            </w:r>
          </w:p>
        </w:tc>
      </w:tr>
      <w:tr w:rsidR="002A3263" w:rsidRPr="00256DD7" w14:paraId="11B91F86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3FDDDC9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3D64413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4-acetylcytid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4A274D00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03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0C1C74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87 to 0.00911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0507A7B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99</w:t>
            </w:r>
          </w:p>
        </w:tc>
      </w:tr>
      <w:tr w:rsidR="002A3263" w:rsidRPr="00256DD7" w14:paraId="7FB288EB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05FB129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0C04626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6-carbamoylthreonyladenos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1F3FCA7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85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6D46B77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17 to -0.04557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CF8CBE2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28</w:t>
            </w:r>
          </w:p>
        </w:tc>
      </w:tr>
      <w:tr w:rsidR="002A3263" w:rsidRPr="00256DD7" w14:paraId="701B99CA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7F3BAE2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2F96230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6-succinyladenos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DC9C6CA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22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30DBFCA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591 to -0.1086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0278D1F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83</w:t>
            </w:r>
          </w:p>
        </w:tc>
      </w:tr>
      <w:tr w:rsidR="002A3263" w:rsidRPr="00256DD7" w14:paraId="2FAACC54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6DE7C8E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01333A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acetylneuramin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BB2C4D3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54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04359D0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95 to -0.04194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7D70A17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41</w:t>
            </w:r>
          </w:p>
        </w:tc>
      </w:tr>
      <w:tr w:rsidR="002A3263" w:rsidRPr="00256DD7" w14:paraId="7C63A54F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466D804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1DF858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rotidin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71356EE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319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2BFAA0B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7324 to -0.246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48F50F9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2A3263" w:rsidRPr="00256DD7" w14:paraId="446F9D34" w14:textId="77777777" w:rsidTr="00256DD7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</w:tcPr>
          <w:p w14:paraId="15C9D44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pct"/>
            <w:shd w:val="clear" w:color="auto" w:fill="auto"/>
            <w:noWrap/>
            <w:vAlign w:val="bottom"/>
          </w:tcPr>
          <w:p w14:paraId="7AE1053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icolinate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25934C35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45</w:t>
            </w:r>
          </w:p>
        </w:tc>
        <w:tc>
          <w:tcPr>
            <w:tcW w:w="1101" w:type="pct"/>
            <w:shd w:val="clear" w:color="auto" w:fill="auto"/>
            <w:noWrap/>
            <w:vAlign w:val="bottom"/>
          </w:tcPr>
          <w:p w14:paraId="1EDF4CB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6799 to 0.5973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78F02E9" w14:textId="77777777" w:rsidR="002A3263" w:rsidRPr="00256DD7" w:rsidRDefault="002A3263" w:rsidP="00E63C5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01</w:t>
            </w:r>
          </w:p>
        </w:tc>
      </w:tr>
    </w:tbl>
    <w:p w14:paraId="08EEB7C6" w14:textId="77777777" w:rsidR="002A3263" w:rsidRDefault="002A3263" w:rsidP="002A3263"/>
    <w:sectPr w:rsidR="002A3263" w:rsidSect="00440450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84BCF6" w14:textId="77777777" w:rsidR="00B4441B" w:rsidRDefault="00B4441B" w:rsidP="008D3AC6">
      <w:pPr>
        <w:spacing w:after="0" w:line="240" w:lineRule="auto"/>
      </w:pPr>
      <w:r>
        <w:separator/>
      </w:r>
    </w:p>
  </w:endnote>
  <w:endnote w:type="continuationSeparator" w:id="0">
    <w:p w14:paraId="353EBFE4" w14:textId="77777777" w:rsidR="00B4441B" w:rsidRDefault="00B4441B" w:rsidP="008D3A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3CFF60" w14:textId="77777777" w:rsidR="00B4441B" w:rsidRDefault="00B4441B" w:rsidP="008D3AC6">
      <w:pPr>
        <w:spacing w:after="0" w:line="240" w:lineRule="auto"/>
      </w:pPr>
      <w:r>
        <w:separator/>
      </w:r>
    </w:p>
  </w:footnote>
  <w:footnote w:type="continuationSeparator" w:id="0">
    <w:p w14:paraId="12BBB61F" w14:textId="77777777" w:rsidR="00B4441B" w:rsidRDefault="00B4441B" w:rsidP="008D3A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B0831"/>
    <w:multiLevelType w:val="hybridMultilevel"/>
    <w:tmpl w:val="E4588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328CC"/>
    <w:multiLevelType w:val="hybridMultilevel"/>
    <w:tmpl w:val="C2C6C2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F3D86"/>
    <w:multiLevelType w:val="hybridMultilevel"/>
    <w:tmpl w:val="E11439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1A08"/>
    <w:multiLevelType w:val="hybridMultilevel"/>
    <w:tmpl w:val="ADB0B3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5E194A"/>
    <w:multiLevelType w:val="hybridMultilevel"/>
    <w:tmpl w:val="CE8A33A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C12FA4"/>
    <w:multiLevelType w:val="hybridMultilevel"/>
    <w:tmpl w:val="B1267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9115A1"/>
    <w:multiLevelType w:val="hybridMultilevel"/>
    <w:tmpl w:val="F6FEF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6"/>
  </w:num>
  <w:num w:numId="5">
    <w:abstractNumId w:val="0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393C"/>
    <w:rsid w:val="00000CAF"/>
    <w:rsid w:val="00030EA3"/>
    <w:rsid w:val="000A4184"/>
    <w:rsid w:val="000F7A01"/>
    <w:rsid w:val="00103293"/>
    <w:rsid w:val="00110FA4"/>
    <w:rsid w:val="00123036"/>
    <w:rsid w:val="00134469"/>
    <w:rsid w:val="00182731"/>
    <w:rsid w:val="001F5246"/>
    <w:rsid w:val="00256DD7"/>
    <w:rsid w:val="00270A7A"/>
    <w:rsid w:val="002A3263"/>
    <w:rsid w:val="002B05B1"/>
    <w:rsid w:val="002C571C"/>
    <w:rsid w:val="002D1874"/>
    <w:rsid w:val="00322CD3"/>
    <w:rsid w:val="003309FF"/>
    <w:rsid w:val="003840C5"/>
    <w:rsid w:val="003B3D5E"/>
    <w:rsid w:val="003D6E4C"/>
    <w:rsid w:val="004102D7"/>
    <w:rsid w:val="00440450"/>
    <w:rsid w:val="0044237A"/>
    <w:rsid w:val="00452630"/>
    <w:rsid w:val="00452DEA"/>
    <w:rsid w:val="00475602"/>
    <w:rsid w:val="0049034A"/>
    <w:rsid w:val="004C2B4B"/>
    <w:rsid w:val="004C651C"/>
    <w:rsid w:val="004D2083"/>
    <w:rsid w:val="004E1039"/>
    <w:rsid w:val="00567454"/>
    <w:rsid w:val="005803D5"/>
    <w:rsid w:val="005A1369"/>
    <w:rsid w:val="005B4C6D"/>
    <w:rsid w:val="006272C8"/>
    <w:rsid w:val="006339B4"/>
    <w:rsid w:val="00635871"/>
    <w:rsid w:val="0067196B"/>
    <w:rsid w:val="00677A80"/>
    <w:rsid w:val="0068663E"/>
    <w:rsid w:val="00690295"/>
    <w:rsid w:val="00695B0B"/>
    <w:rsid w:val="006F2E5C"/>
    <w:rsid w:val="00732BC3"/>
    <w:rsid w:val="007549B5"/>
    <w:rsid w:val="00780F9F"/>
    <w:rsid w:val="0078154B"/>
    <w:rsid w:val="007C5C8A"/>
    <w:rsid w:val="007E410F"/>
    <w:rsid w:val="00815D24"/>
    <w:rsid w:val="00822E34"/>
    <w:rsid w:val="008323AC"/>
    <w:rsid w:val="008401F8"/>
    <w:rsid w:val="00850DF2"/>
    <w:rsid w:val="00850E4A"/>
    <w:rsid w:val="00860AE3"/>
    <w:rsid w:val="00863041"/>
    <w:rsid w:val="00865811"/>
    <w:rsid w:val="008C2F43"/>
    <w:rsid w:val="008D3AC6"/>
    <w:rsid w:val="008E4B20"/>
    <w:rsid w:val="008E50C7"/>
    <w:rsid w:val="00901DAE"/>
    <w:rsid w:val="0091405F"/>
    <w:rsid w:val="00943762"/>
    <w:rsid w:val="00952C5E"/>
    <w:rsid w:val="00956268"/>
    <w:rsid w:val="00965112"/>
    <w:rsid w:val="009734B4"/>
    <w:rsid w:val="009A393C"/>
    <w:rsid w:val="009E00E8"/>
    <w:rsid w:val="00A31995"/>
    <w:rsid w:val="00A42CB4"/>
    <w:rsid w:val="00A97E54"/>
    <w:rsid w:val="00AA089F"/>
    <w:rsid w:val="00AE447B"/>
    <w:rsid w:val="00B03050"/>
    <w:rsid w:val="00B14795"/>
    <w:rsid w:val="00B33E7F"/>
    <w:rsid w:val="00B4441B"/>
    <w:rsid w:val="00B5648E"/>
    <w:rsid w:val="00BF74F8"/>
    <w:rsid w:val="00C23C7C"/>
    <w:rsid w:val="00C71DBC"/>
    <w:rsid w:val="00C73671"/>
    <w:rsid w:val="00CB7003"/>
    <w:rsid w:val="00CD7C84"/>
    <w:rsid w:val="00D0037D"/>
    <w:rsid w:val="00D0104C"/>
    <w:rsid w:val="00D02C13"/>
    <w:rsid w:val="00DA62CA"/>
    <w:rsid w:val="00DC6FCA"/>
    <w:rsid w:val="00DD47A5"/>
    <w:rsid w:val="00E63C5F"/>
    <w:rsid w:val="00E70F89"/>
    <w:rsid w:val="00EA315F"/>
    <w:rsid w:val="00EC19CD"/>
    <w:rsid w:val="00EC32D1"/>
    <w:rsid w:val="00EC551B"/>
    <w:rsid w:val="00ED3405"/>
    <w:rsid w:val="00EE219D"/>
    <w:rsid w:val="00EF30B0"/>
    <w:rsid w:val="00F2791E"/>
    <w:rsid w:val="00F31F6A"/>
    <w:rsid w:val="00F438C0"/>
    <w:rsid w:val="00F84010"/>
    <w:rsid w:val="00FA61E9"/>
    <w:rsid w:val="00FB2436"/>
    <w:rsid w:val="00FB321F"/>
    <w:rsid w:val="00FD5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C2CF97"/>
  <w15:chartTrackingRefBased/>
  <w15:docId w15:val="{6B37A35A-4FE9-48ED-9521-B9DFFE553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A393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A393C"/>
    <w:pPr>
      <w:spacing w:after="160" w:line="256" w:lineRule="auto"/>
      <w:ind w:left="720"/>
      <w:contextualSpacing/>
    </w:pPr>
    <w:rPr>
      <w:rFonts w:eastAsiaTheme="minorHAns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9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93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6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2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2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2C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D3A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3AC6"/>
  </w:style>
  <w:style w:type="paragraph" w:styleId="Footer">
    <w:name w:val="footer"/>
    <w:basedOn w:val="Normal"/>
    <w:link w:val="FooterChar"/>
    <w:uiPriority w:val="99"/>
    <w:unhideWhenUsed/>
    <w:rsid w:val="008D3A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3A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86</Words>
  <Characters>10755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J. Li</dc:creator>
  <cp:keywords/>
  <dc:description/>
  <cp:lastModifiedBy>Li,Katherine</cp:lastModifiedBy>
  <cp:revision>2</cp:revision>
  <dcterms:created xsi:type="dcterms:W3CDTF">2018-10-07T13:47:00Z</dcterms:created>
  <dcterms:modified xsi:type="dcterms:W3CDTF">2018-10-07T13:47:00Z</dcterms:modified>
</cp:coreProperties>
</file>